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73642" w:rsidRPr="00E73B2E" w:rsidRDefault="00545749" w:rsidP="00673642">
      <w:pPr>
        <w:spacing w:line="480" w:lineRule="auto"/>
        <w:rPr>
          <w:rFonts w:asciiTheme="majorBidi" w:hAnsiTheme="majorBidi" w:cstheme="majorBidi"/>
          <w:b/>
          <w:bCs/>
        </w:rPr>
      </w:pPr>
      <w:proofErr w:type="spellStart"/>
      <w:r>
        <w:rPr>
          <w:rFonts w:asciiTheme="majorBidi" w:hAnsiTheme="majorBidi" w:cstheme="majorBidi"/>
          <w:b/>
          <w:bCs/>
        </w:rPr>
        <w:t>Supplementaty</w:t>
      </w:r>
      <w:proofErr w:type="spellEnd"/>
      <w:r>
        <w:rPr>
          <w:rFonts w:asciiTheme="majorBidi" w:hAnsiTheme="majorBidi" w:cstheme="majorBidi"/>
          <w:b/>
          <w:bCs/>
        </w:rPr>
        <w:t xml:space="preserve"> </w:t>
      </w:r>
      <w:r w:rsidR="00673642" w:rsidRPr="00E73B2E">
        <w:rPr>
          <w:rFonts w:asciiTheme="majorBidi" w:hAnsiTheme="majorBidi" w:cstheme="majorBidi"/>
          <w:b/>
          <w:bCs/>
        </w:rPr>
        <w:t>Table 2. Patients’ characteristics after five years follow-up (Output variabl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73642" w:rsidRPr="00E73B2E" w:rsidTr="00977226">
        <w:tc>
          <w:tcPr>
            <w:tcW w:w="3333" w:type="pct"/>
            <w:gridSpan w:val="2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 = 209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Hallucination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81 (87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28 (13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Freezing of ga</w:t>
            </w:r>
            <w:r>
              <w:rPr>
                <w:rFonts w:asciiTheme="majorBidi" w:hAnsiTheme="majorBidi" w:cstheme="majorBidi"/>
              </w:rPr>
              <w:t>i</w:t>
            </w:r>
            <w:r w:rsidRPr="00E73B2E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86 (89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23 (11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Speech impairment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207 (99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2 (1.0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Arising from chair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208 (99.5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Abnormal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 (0.5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Gait abnormality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66 (79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Mild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36 (17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7 (3.3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tural stability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202 (97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Abnormal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7 (3.3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tur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54 (74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Mild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40 (19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5 (7.2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Dyskinesia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40 (67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69 (33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09 (52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00 (48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lastRenderedPageBreak/>
              <w:t>Dystonia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79 (86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30 (14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Cognitive impairment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25 (60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84 (40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Depression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53 (73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56 (27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Anxiety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19 (57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90 (43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Apathy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60 (77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49 (23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Dopamine dysregulation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90 (91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9 (9.1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Lightheadedness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31 (63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78 (37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Fatigu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  <w:vAlign w:val="center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74 (35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  <w:vAlign w:val="center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35 (65%)</w:t>
            </w:r>
          </w:p>
        </w:tc>
      </w:tr>
      <w:tr w:rsidR="00673642" w:rsidRPr="00E73B2E" w:rsidTr="00977226">
        <w:tc>
          <w:tcPr>
            <w:tcW w:w="1666" w:type="pct"/>
            <w:vMerge w:val="restar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Levodopa equivalent daily dose progression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4 (6.7%)</w:t>
            </w:r>
          </w:p>
        </w:tc>
      </w:tr>
      <w:tr w:rsidR="00673642" w:rsidRPr="00E73B2E" w:rsidTr="00977226">
        <w:tc>
          <w:tcPr>
            <w:tcW w:w="1666" w:type="pct"/>
            <w:vMerge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667" w:type="pct"/>
          </w:tcPr>
          <w:p w:rsidR="00673642" w:rsidRPr="00E73B2E" w:rsidRDefault="00673642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95 (93%)</w:t>
            </w:r>
          </w:p>
        </w:tc>
      </w:tr>
    </w:tbl>
    <w:p w:rsidR="00673642" w:rsidRDefault="00673642" w:rsidP="00673642">
      <w:pPr>
        <w:spacing w:line="480" w:lineRule="auto"/>
        <w:rPr>
          <w:rFonts w:asciiTheme="majorBidi" w:hAnsiTheme="majorBidi" w:cstheme="majorBidi"/>
        </w:rPr>
      </w:pPr>
    </w:p>
    <w:p w:rsidR="003F6349" w:rsidRDefault="003F6349"/>
    <w:sectPr w:rsidR="003F6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642"/>
    <w:rsid w:val="00020245"/>
    <w:rsid w:val="000542BE"/>
    <w:rsid w:val="0008758E"/>
    <w:rsid w:val="00184DAE"/>
    <w:rsid w:val="00311628"/>
    <w:rsid w:val="00356813"/>
    <w:rsid w:val="003F6349"/>
    <w:rsid w:val="0045581E"/>
    <w:rsid w:val="00545749"/>
    <w:rsid w:val="005867B4"/>
    <w:rsid w:val="00615BA1"/>
    <w:rsid w:val="006408C2"/>
    <w:rsid w:val="00673642"/>
    <w:rsid w:val="006C51D8"/>
    <w:rsid w:val="006F225B"/>
    <w:rsid w:val="00794F34"/>
    <w:rsid w:val="008B5739"/>
    <w:rsid w:val="008D2C9D"/>
    <w:rsid w:val="00954C09"/>
    <w:rsid w:val="009644B6"/>
    <w:rsid w:val="00A23182"/>
    <w:rsid w:val="00AC320C"/>
    <w:rsid w:val="00AC78FB"/>
    <w:rsid w:val="00B2771D"/>
    <w:rsid w:val="00B329B3"/>
    <w:rsid w:val="00BE00AE"/>
    <w:rsid w:val="00C20ED6"/>
    <w:rsid w:val="00C409B8"/>
    <w:rsid w:val="00C42C0D"/>
    <w:rsid w:val="00C60B35"/>
    <w:rsid w:val="00C765ED"/>
    <w:rsid w:val="00CF09DE"/>
    <w:rsid w:val="00D10B69"/>
    <w:rsid w:val="00E00782"/>
    <w:rsid w:val="00E16F6E"/>
    <w:rsid w:val="00F006E6"/>
    <w:rsid w:val="00F0165E"/>
    <w:rsid w:val="00F762F2"/>
    <w:rsid w:val="00FB66DC"/>
    <w:rsid w:val="00FE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DC4E7"/>
  <w15:chartTrackingRefBased/>
  <w15:docId w15:val="{4A0A6B40-C062-4545-9418-D4E34FC05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64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6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6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64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64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64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64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64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64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64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6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6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6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6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6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6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6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3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64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3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64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36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64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36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6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6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36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Baghaei</dc:creator>
  <cp:keywords/>
  <dc:description/>
  <cp:lastModifiedBy>Ava Baghaei</cp:lastModifiedBy>
  <cp:revision>2</cp:revision>
  <dcterms:created xsi:type="dcterms:W3CDTF">2025-10-14T20:53:00Z</dcterms:created>
  <dcterms:modified xsi:type="dcterms:W3CDTF">2025-11-08T02:05:00Z</dcterms:modified>
</cp:coreProperties>
</file>